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64F3A" w14:textId="77777777" w:rsidR="00A21632" w:rsidRDefault="00A21632"/>
    <w:p w14:paraId="0CDB9372" w14:textId="340CAC6E" w:rsidR="00A21632" w:rsidRDefault="004C0DC9">
      <w:r>
        <w:t>Table S</w:t>
      </w:r>
      <w:r w:rsidR="00B4713C">
        <w:t>10 supplementary file</w:t>
      </w:r>
    </w:p>
    <w:p w14:paraId="7122C2E9" w14:textId="52A71C72" w:rsidR="004C0DC9" w:rsidRDefault="00B4713C">
      <w:r>
        <w:t>Cyanobacterial Clones simila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06"/>
        <w:gridCol w:w="1186"/>
        <w:gridCol w:w="1962"/>
        <w:gridCol w:w="1186"/>
        <w:gridCol w:w="2027"/>
      </w:tblGrid>
      <w:tr w:rsidR="00A21632" w14:paraId="64E905B6" w14:textId="77777777" w:rsidTr="00B4713C">
        <w:tc>
          <w:tcPr>
            <w:tcW w:w="1483" w:type="dxa"/>
          </w:tcPr>
          <w:p w14:paraId="0C59D828" w14:textId="509FF83F" w:rsidR="00A21632" w:rsidRDefault="00384057">
            <w:r>
              <w:t>Year</w:t>
            </w:r>
          </w:p>
        </w:tc>
        <w:tc>
          <w:tcPr>
            <w:tcW w:w="1506" w:type="dxa"/>
          </w:tcPr>
          <w:p w14:paraId="6DC61E2A" w14:textId="743D2D5B" w:rsidR="00A21632" w:rsidRDefault="00384057">
            <w:r>
              <w:t>Sample</w:t>
            </w:r>
          </w:p>
        </w:tc>
        <w:tc>
          <w:tcPr>
            <w:tcW w:w="1186" w:type="dxa"/>
          </w:tcPr>
          <w:p w14:paraId="648034D4" w14:textId="2340A7E7" w:rsidR="00A21632" w:rsidRDefault="00A21632">
            <w:r>
              <w:t>Similarity</w:t>
            </w:r>
          </w:p>
        </w:tc>
        <w:tc>
          <w:tcPr>
            <w:tcW w:w="1962" w:type="dxa"/>
          </w:tcPr>
          <w:p w14:paraId="2577A7B9" w14:textId="77777777" w:rsidR="00A21632" w:rsidRDefault="00A21632"/>
        </w:tc>
        <w:tc>
          <w:tcPr>
            <w:tcW w:w="1186" w:type="dxa"/>
          </w:tcPr>
          <w:p w14:paraId="7A6A1D99" w14:textId="36196623" w:rsidR="00A21632" w:rsidRDefault="00A21632">
            <w:r>
              <w:t>Similarity</w:t>
            </w:r>
          </w:p>
        </w:tc>
        <w:tc>
          <w:tcPr>
            <w:tcW w:w="2027" w:type="dxa"/>
          </w:tcPr>
          <w:p w14:paraId="53FE7C07" w14:textId="77777777" w:rsidR="00A21632" w:rsidRDefault="00A21632"/>
        </w:tc>
      </w:tr>
      <w:tr w:rsidR="00A21632" w14:paraId="01839E0E" w14:textId="77777777" w:rsidTr="00B4713C">
        <w:tc>
          <w:tcPr>
            <w:tcW w:w="1483" w:type="dxa"/>
          </w:tcPr>
          <w:p w14:paraId="5A8D09E8" w14:textId="33373935" w:rsidR="00A21632" w:rsidRDefault="00A21632">
            <w:r>
              <w:t>2021</w:t>
            </w:r>
          </w:p>
        </w:tc>
        <w:tc>
          <w:tcPr>
            <w:tcW w:w="1506" w:type="dxa"/>
          </w:tcPr>
          <w:p w14:paraId="6FC1ED9C" w14:textId="10D32572" w:rsidR="00A21632" w:rsidRDefault="00A21632">
            <w:r>
              <w:t xml:space="preserve">Clone1 </w:t>
            </w:r>
          </w:p>
        </w:tc>
        <w:tc>
          <w:tcPr>
            <w:tcW w:w="1186" w:type="dxa"/>
          </w:tcPr>
          <w:p w14:paraId="7DC55BD3" w14:textId="2CC325A8" w:rsidR="00A21632" w:rsidRDefault="00A21632">
            <w:r>
              <w:t>97.81%</w:t>
            </w:r>
          </w:p>
        </w:tc>
        <w:tc>
          <w:tcPr>
            <w:tcW w:w="1962" w:type="dxa"/>
          </w:tcPr>
          <w:p w14:paraId="1760AC0F" w14:textId="3BDBE4A0" w:rsidR="00A21632" w:rsidRDefault="00A21632">
            <w:r>
              <w:t>MZ677397</w:t>
            </w:r>
            <w:r w:rsidR="00384057">
              <w:t xml:space="preserve"> Sahara</w:t>
            </w:r>
          </w:p>
        </w:tc>
        <w:tc>
          <w:tcPr>
            <w:tcW w:w="1186" w:type="dxa"/>
          </w:tcPr>
          <w:p w14:paraId="72B57F68" w14:textId="13AEB4CC" w:rsidR="00A21632" w:rsidRDefault="00A21632">
            <w:r>
              <w:t>94.4%</w:t>
            </w:r>
          </w:p>
        </w:tc>
        <w:tc>
          <w:tcPr>
            <w:tcW w:w="2027" w:type="dxa"/>
          </w:tcPr>
          <w:p w14:paraId="37E5AF52" w14:textId="5A3F68F5" w:rsidR="00A21632" w:rsidRDefault="00A21632">
            <w:r>
              <w:t>JF810071/1</w:t>
            </w:r>
          </w:p>
        </w:tc>
      </w:tr>
      <w:tr w:rsidR="00A21632" w14:paraId="444F43E0" w14:textId="77777777" w:rsidTr="00B4713C">
        <w:tc>
          <w:tcPr>
            <w:tcW w:w="1483" w:type="dxa"/>
          </w:tcPr>
          <w:p w14:paraId="31533A95" w14:textId="01E94017" w:rsidR="00A21632" w:rsidRDefault="00A21632">
            <w:r>
              <w:t>2021</w:t>
            </w:r>
          </w:p>
        </w:tc>
        <w:tc>
          <w:tcPr>
            <w:tcW w:w="1506" w:type="dxa"/>
          </w:tcPr>
          <w:p w14:paraId="60FB2225" w14:textId="05C21C47" w:rsidR="00A21632" w:rsidRDefault="00A21632">
            <w:r>
              <w:t>Clone 2</w:t>
            </w:r>
          </w:p>
        </w:tc>
        <w:tc>
          <w:tcPr>
            <w:tcW w:w="1186" w:type="dxa"/>
          </w:tcPr>
          <w:p w14:paraId="1D59DDBE" w14:textId="2C6D868D" w:rsidR="00A21632" w:rsidRDefault="00A21632">
            <w:r>
              <w:t>92.58%</w:t>
            </w:r>
          </w:p>
        </w:tc>
        <w:tc>
          <w:tcPr>
            <w:tcW w:w="1962" w:type="dxa"/>
          </w:tcPr>
          <w:p w14:paraId="1B9C7A39" w14:textId="17B731D6" w:rsidR="00A21632" w:rsidRDefault="00A21632" w:rsidP="00A21632">
            <w:r w:rsidRPr="00A21632">
              <w:t>MZ677397</w:t>
            </w:r>
          </w:p>
        </w:tc>
        <w:tc>
          <w:tcPr>
            <w:tcW w:w="1186" w:type="dxa"/>
          </w:tcPr>
          <w:p w14:paraId="5D099906" w14:textId="7E4396D5" w:rsidR="00A21632" w:rsidRDefault="00A21632">
            <w:r>
              <w:t>96.9%</w:t>
            </w:r>
          </w:p>
        </w:tc>
        <w:tc>
          <w:tcPr>
            <w:tcW w:w="2027" w:type="dxa"/>
          </w:tcPr>
          <w:p w14:paraId="54405D7C" w14:textId="3E547FE1" w:rsidR="00A21632" w:rsidRDefault="00A21632">
            <w:r>
              <w:t>JF810071/1</w:t>
            </w:r>
          </w:p>
        </w:tc>
      </w:tr>
      <w:tr w:rsidR="00A21632" w14:paraId="05102D00" w14:textId="77777777" w:rsidTr="00B4713C">
        <w:tc>
          <w:tcPr>
            <w:tcW w:w="1483" w:type="dxa"/>
          </w:tcPr>
          <w:p w14:paraId="2FEBBC72" w14:textId="0D263828" w:rsidR="00A21632" w:rsidRDefault="00A21632">
            <w:r>
              <w:t>2021</w:t>
            </w:r>
          </w:p>
        </w:tc>
        <w:tc>
          <w:tcPr>
            <w:tcW w:w="1506" w:type="dxa"/>
          </w:tcPr>
          <w:p w14:paraId="01A9339D" w14:textId="63BBDB99" w:rsidR="00A21632" w:rsidRDefault="00A21632">
            <w:r>
              <w:t>Clone 3</w:t>
            </w:r>
          </w:p>
        </w:tc>
        <w:tc>
          <w:tcPr>
            <w:tcW w:w="1186" w:type="dxa"/>
          </w:tcPr>
          <w:p w14:paraId="532DCB7A" w14:textId="6B9D37CC" w:rsidR="00A21632" w:rsidRDefault="00A21632">
            <w:r>
              <w:t>97%</w:t>
            </w:r>
          </w:p>
        </w:tc>
        <w:tc>
          <w:tcPr>
            <w:tcW w:w="1962" w:type="dxa"/>
          </w:tcPr>
          <w:p w14:paraId="1EE3DF11" w14:textId="62DA91CF" w:rsidR="00A21632" w:rsidRDefault="00A21632">
            <w:r>
              <w:t>MZ677397</w:t>
            </w:r>
          </w:p>
        </w:tc>
        <w:tc>
          <w:tcPr>
            <w:tcW w:w="1186" w:type="dxa"/>
          </w:tcPr>
          <w:p w14:paraId="26F142A7" w14:textId="2A0F294C" w:rsidR="00A21632" w:rsidRDefault="00A21632">
            <w:r>
              <w:t>94.7%</w:t>
            </w:r>
          </w:p>
        </w:tc>
        <w:tc>
          <w:tcPr>
            <w:tcW w:w="2027" w:type="dxa"/>
          </w:tcPr>
          <w:p w14:paraId="1096D258" w14:textId="4ABAC0CA" w:rsidR="00A21632" w:rsidRDefault="00A21632">
            <w:r>
              <w:t>JF810071/1</w:t>
            </w:r>
          </w:p>
        </w:tc>
      </w:tr>
      <w:tr w:rsidR="00A21632" w14:paraId="7AEC0837" w14:textId="77777777" w:rsidTr="00B4713C">
        <w:tc>
          <w:tcPr>
            <w:tcW w:w="1483" w:type="dxa"/>
          </w:tcPr>
          <w:p w14:paraId="589B00DC" w14:textId="1997C839" w:rsidR="00A21632" w:rsidRDefault="00A21632">
            <w:r>
              <w:t>2021</w:t>
            </w:r>
          </w:p>
        </w:tc>
        <w:tc>
          <w:tcPr>
            <w:tcW w:w="1506" w:type="dxa"/>
          </w:tcPr>
          <w:p w14:paraId="4D7CEA0A" w14:textId="185DFA73" w:rsidR="00A21632" w:rsidRDefault="00A21632">
            <w:r>
              <w:t>Clone 4</w:t>
            </w:r>
          </w:p>
        </w:tc>
        <w:tc>
          <w:tcPr>
            <w:tcW w:w="1186" w:type="dxa"/>
          </w:tcPr>
          <w:p w14:paraId="4C2B4D9C" w14:textId="53F708F4" w:rsidR="00A21632" w:rsidRDefault="004F3894">
            <w:r>
              <w:t>97.26%</w:t>
            </w:r>
          </w:p>
        </w:tc>
        <w:tc>
          <w:tcPr>
            <w:tcW w:w="1962" w:type="dxa"/>
          </w:tcPr>
          <w:p w14:paraId="344D3A8E" w14:textId="088477E7" w:rsidR="00A21632" w:rsidRDefault="00384057">
            <w:r>
              <w:t>DQ914865.2</w:t>
            </w:r>
          </w:p>
        </w:tc>
        <w:tc>
          <w:tcPr>
            <w:tcW w:w="1186" w:type="dxa"/>
          </w:tcPr>
          <w:p w14:paraId="11CC2E1C" w14:textId="5B09F517" w:rsidR="00A21632" w:rsidRDefault="004F3894">
            <w:r>
              <w:t>94%</w:t>
            </w:r>
          </w:p>
        </w:tc>
        <w:tc>
          <w:tcPr>
            <w:tcW w:w="2027" w:type="dxa"/>
          </w:tcPr>
          <w:p w14:paraId="61119773" w14:textId="45E19983" w:rsidR="00A21632" w:rsidRDefault="00384057">
            <w:r>
              <w:t>AF279107.4</w:t>
            </w:r>
          </w:p>
        </w:tc>
      </w:tr>
      <w:tr w:rsidR="00A21632" w14:paraId="003BB60E" w14:textId="77777777" w:rsidTr="00B4713C">
        <w:tc>
          <w:tcPr>
            <w:tcW w:w="1483" w:type="dxa"/>
          </w:tcPr>
          <w:p w14:paraId="4C042655" w14:textId="402AD7A5" w:rsidR="00A21632" w:rsidRDefault="00A21632">
            <w:r>
              <w:t>2021</w:t>
            </w:r>
          </w:p>
        </w:tc>
        <w:tc>
          <w:tcPr>
            <w:tcW w:w="1506" w:type="dxa"/>
          </w:tcPr>
          <w:p w14:paraId="563F6A90" w14:textId="67033AB0" w:rsidR="00A21632" w:rsidRDefault="00A21632">
            <w:r>
              <w:t>Clone 5</w:t>
            </w:r>
          </w:p>
        </w:tc>
        <w:tc>
          <w:tcPr>
            <w:tcW w:w="1186" w:type="dxa"/>
          </w:tcPr>
          <w:p w14:paraId="59E7EE6D" w14:textId="55D8671A" w:rsidR="00A21632" w:rsidRDefault="004F3894">
            <w:r>
              <w:t>93.7%</w:t>
            </w:r>
          </w:p>
        </w:tc>
        <w:tc>
          <w:tcPr>
            <w:tcW w:w="1962" w:type="dxa"/>
          </w:tcPr>
          <w:p w14:paraId="31B2BCD1" w14:textId="631A6092" w:rsidR="00A21632" w:rsidRDefault="00384057">
            <w:r>
              <w:t>DQ914865.2</w:t>
            </w:r>
          </w:p>
        </w:tc>
        <w:tc>
          <w:tcPr>
            <w:tcW w:w="1186" w:type="dxa"/>
          </w:tcPr>
          <w:p w14:paraId="31026303" w14:textId="0E54FFDD" w:rsidR="00A21632" w:rsidRDefault="004F3894">
            <w:r>
              <w:t>96%</w:t>
            </w:r>
          </w:p>
        </w:tc>
        <w:tc>
          <w:tcPr>
            <w:tcW w:w="2027" w:type="dxa"/>
          </w:tcPr>
          <w:p w14:paraId="439D2FB3" w14:textId="2BEBECB7" w:rsidR="00A21632" w:rsidRDefault="00384057" w:rsidP="00384057">
            <w:r w:rsidRPr="00384057">
              <w:t>AF279107.4</w:t>
            </w:r>
          </w:p>
        </w:tc>
      </w:tr>
      <w:tr w:rsidR="00A21632" w14:paraId="3AD354BF" w14:textId="77777777" w:rsidTr="00B4713C">
        <w:tc>
          <w:tcPr>
            <w:tcW w:w="1483" w:type="dxa"/>
          </w:tcPr>
          <w:p w14:paraId="0DC3EA44" w14:textId="7B45374A" w:rsidR="00A21632" w:rsidRDefault="00A21632">
            <w:r>
              <w:t>2021</w:t>
            </w:r>
          </w:p>
        </w:tc>
        <w:tc>
          <w:tcPr>
            <w:tcW w:w="1506" w:type="dxa"/>
          </w:tcPr>
          <w:p w14:paraId="2FFEE881" w14:textId="391089E1" w:rsidR="00A21632" w:rsidRDefault="00A21632">
            <w:r>
              <w:t>Clone 6</w:t>
            </w:r>
          </w:p>
        </w:tc>
        <w:tc>
          <w:tcPr>
            <w:tcW w:w="1186" w:type="dxa"/>
          </w:tcPr>
          <w:p w14:paraId="612A6EBD" w14:textId="530BEB43" w:rsidR="00A21632" w:rsidRDefault="004F3894">
            <w:r>
              <w:t>96%</w:t>
            </w:r>
          </w:p>
        </w:tc>
        <w:tc>
          <w:tcPr>
            <w:tcW w:w="1962" w:type="dxa"/>
          </w:tcPr>
          <w:p w14:paraId="33E73ED3" w14:textId="05F7A4FF" w:rsidR="00A21632" w:rsidRDefault="00384057">
            <w:r>
              <w:t>DQ914865.2</w:t>
            </w:r>
          </w:p>
        </w:tc>
        <w:tc>
          <w:tcPr>
            <w:tcW w:w="1186" w:type="dxa"/>
          </w:tcPr>
          <w:p w14:paraId="4961E949" w14:textId="4956273A" w:rsidR="00A21632" w:rsidRDefault="004F3894">
            <w:r>
              <w:t>95%</w:t>
            </w:r>
          </w:p>
        </w:tc>
        <w:tc>
          <w:tcPr>
            <w:tcW w:w="2027" w:type="dxa"/>
          </w:tcPr>
          <w:p w14:paraId="4C3F7E0B" w14:textId="2D7A9949" w:rsidR="00A21632" w:rsidRDefault="00384057">
            <w:r>
              <w:t>AF279107.4</w:t>
            </w:r>
          </w:p>
        </w:tc>
      </w:tr>
    </w:tbl>
    <w:p w14:paraId="3FD7E3EF" w14:textId="77777777" w:rsidR="00A21632" w:rsidRDefault="00A21632"/>
    <w:p w14:paraId="521BE8B0" w14:textId="77777777" w:rsidR="003B4D31" w:rsidRDefault="003B4D31"/>
    <w:sectPr w:rsidR="003B4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32"/>
    <w:rsid w:val="00074E27"/>
    <w:rsid w:val="00384057"/>
    <w:rsid w:val="003B4D31"/>
    <w:rsid w:val="004C0DC9"/>
    <w:rsid w:val="004F3894"/>
    <w:rsid w:val="0051605C"/>
    <w:rsid w:val="00A21632"/>
    <w:rsid w:val="00B4713C"/>
    <w:rsid w:val="00CC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8C2DD"/>
  <w15:chartTrackingRefBased/>
  <w15:docId w15:val="{BA4A17D3-3EF2-46E2-BA81-FE1EE144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6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6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6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6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6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6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6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6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6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6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6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6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6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57</Words>
  <Characters>329</Characters>
  <Application>Microsoft Office Word</Application>
  <DocSecurity>0</DocSecurity>
  <Lines>6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3</cp:revision>
  <dcterms:created xsi:type="dcterms:W3CDTF">2024-12-18T11:06:00Z</dcterms:created>
  <dcterms:modified xsi:type="dcterms:W3CDTF">2025-03-0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1ecf372fa0ba99c0fe771e732f2ad89cc3097684a85c4b128a58d45f23ad6</vt:lpwstr>
  </property>
</Properties>
</file>